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BA255" w14:textId="490C49A4" w:rsidR="00391B2C" w:rsidRDefault="00204487" w:rsidP="00204487">
      <w:pPr>
        <w:rPr>
          <w:b/>
          <w:bCs/>
        </w:rPr>
      </w:pPr>
      <w:r>
        <w:rPr>
          <w:b/>
          <w:bCs/>
        </w:rPr>
        <w:t>S</w:t>
      </w:r>
      <w:r w:rsidR="00031719">
        <w:rPr>
          <w:b/>
          <w:bCs/>
        </w:rPr>
        <w:t>7</w:t>
      </w:r>
      <w:r>
        <w:rPr>
          <w:b/>
          <w:bCs/>
        </w:rPr>
        <w:t xml:space="preserve"> Table</w:t>
      </w:r>
      <w:r w:rsidR="00A142FD">
        <w:rPr>
          <w:b/>
          <w:bCs/>
        </w:rPr>
        <w:t>.</w:t>
      </w:r>
      <w:r>
        <w:rPr>
          <w:b/>
          <w:bCs/>
        </w:rPr>
        <w:t xml:space="preserve"> Sensitivity Analysis</w:t>
      </w:r>
    </w:p>
    <w:tbl>
      <w:tblPr>
        <w:tblW w:w="1395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694"/>
        <w:gridCol w:w="17"/>
        <w:gridCol w:w="678"/>
        <w:gridCol w:w="29"/>
        <w:gridCol w:w="667"/>
        <w:gridCol w:w="42"/>
        <w:gridCol w:w="655"/>
        <w:gridCol w:w="54"/>
        <w:gridCol w:w="642"/>
        <w:gridCol w:w="67"/>
        <w:gridCol w:w="630"/>
        <w:gridCol w:w="78"/>
        <w:gridCol w:w="13"/>
        <w:gridCol w:w="554"/>
        <w:gridCol w:w="51"/>
        <w:gridCol w:w="658"/>
        <w:gridCol w:w="39"/>
        <w:gridCol w:w="670"/>
        <w:gridCol w:w="26"/>
        <w:gridCol w:w="683"/>
        <w:gridCol w:w="14"/>
        <w:gridCol w:w="696"/>
        <w:gridCol w:w="697"/>
        <w:gridCol w:w="12"/>
        <w:gridCol w:w="684"/>
        <w:gridCol w:w="25"/>
        <w:gridCol w:w="567"/>
        <w:gridCol w:w="105"/>
        <w:gridCol w:w="666"/>
        <w:gridCol w:w="30"/>
        <w:gridCol w:w="621"/>
        <w:gridCol w:w="768"/>
        <w:gridCol w:w="9"/>
        <w:gridCol w:w="699"/>
      </w:tblGrid>
      <w:tr w:rsidR="00204487" w:rsidRPr="00792D93" w14:paraId="30755EF2" w14:textId="77777777" w:rsidTr="00A142FD">
        <w:trPr>
          <w:cantSplit/>
          <w:trHeight w:val="1965"/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5EC44B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14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center"/>
            <w:hideMark/>
          </w:tcPr>
          <w:p w14:paraId="7F9D6BE6" w14:textId="77777777" w:rsidR="00204487" w:rsidRPr="00792D93" w:rsidRDefault="00204487" w:rsidP="00A142FD">
            <w:pPr>
              <w:ind w:left="113" w:right="113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Anthropometric</w:t>
            </w:r>
          </w:p>
        </w:tc>
        <w:tc>
          <w:tcPr>
            <w:tcW w:w="1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center"/>
            <w:hideMark/>
          </w:tcPr>
          <w:p w14:paraId="55416405" w14:textId="77777777" w:rsidR="00204487" w:rsidRPr="00792D93" w:rsidRDefault="00204487" w:rsidP="00A142FD">
            <w:pPr>
              <w:ind w:left="113" w:right="113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CRF/CVF</w:t>
            </w:r>
          </w:p>
        </w:tc>
        <w:tc>
          <w:tcPr>
            <w:tcW w:w="14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center"/>
            <w:hideMark/>
          </w:tcPr>
          <w:p w14:paraId="48A6EB42" w14:textId="77777777" w:rsidR="00204487" w:rsidRPr="00792D93" w:rsidRDefault="00204487" w:rsidP="00A142FD">
            <w:pPr>
              <w:ind w:left="113" w:right="113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Blood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s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erum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a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alysis</w:t>
            </w:r>
          </w:p>
        </w:tc>
        <w:tc>
          <w:tcPr>
            <w:tcW w:w="12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center"/>
            <w:hideMark/>
          </w:tcPr>
          <w:p w14:paraId="469C1BD7" w14:textId="77777777" w:rsidR="00204487" w:rsidRPr="00792D93" w:rsidRDefault="00204487" w:rsidP="00A142FD">
            <w:pPr>
              <w:ind w:left="113" w:right="113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Coordination</w:t>
            </w:r>
          </w:p>
        </w:tc>
        <w:tc>
          <w:tcPr>
            <w:tcW w:w="1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center"/>
            <w:hideMark/>
          </w:tcPr>
          <w:p w14:paraId="6DE4F147" w14:textId="77777777" w:rsidR="00204487" w:rsidRPr="00792D93" w:rsidRDefault="00204487" w:rsidP="00A142FD">
            <w:pPr>
              <w:ind w:left="113" w:right="113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Strength</w:t>
            </w:r>
          </w:p>
        </w:tc>
        <w:tc>
          <w:tcPr>
            <w:tcW w:w="14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center"/>
            <w:hideMark/>
          </w:tcPr>
          <w:p w14:paraId="03091966" w14:textId="77777777" w:rsidR="00204487" w:rsidRPr="00792D93" w:rsidRDefault="00204487" w:rsidP="00A142FD">
            <w:pPr>
              <w:ind w:left="113" w:right="113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Physical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a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ctivity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a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ssessment</w:t>
            </w:r>
          </w:p>
        </w:tc>
        <w:tc>
          <w:tcPr>
            <w:tcW w:w="12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center"/>
            <w:hideMark/>
          </w:tcPr>
          <w:p w14:paraId="0F20010D" w14:textId="77777777" w:rsidR="00204487" w:rsidRPr="00792D93" w:rsidRDefault="00204487" w:rsidP="00A142FD">
            <w:pPr>
              <w:ind w:left="113" w:right="113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Sedentary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b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ehaviour 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a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ssessment</w:t>
            </w:r>
          </w:p>
        </w:tc>
        <w:tc>
          <w:tcPr>
            <w:tcW w:w="14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center"/>
            <w:hideMark/>
          </w:tcPr>
          <w:p w14:paraId="59D4FC88" w14:textId="77777777" w:rsidR="00204487" w:rsidRPr="00792D93" w:rsidRDefault="00204487" w:rsidP="00A142FD">
            <w:pPr>
              <w:ind w:left="113" w:right="113"/>
              <w:jc w:val="center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Self-esteem, -efficacy and -perception assessment</w:t>
            </w:r>
          </w:p>
        </w:tc>
        <w:tc>
          <w:tcPr>
            <w:tcW w:w="14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center"/>
            <w:hideMark/>
          </w:tcPr>
          <w:p w14:paraId="5AE8CFB6" w14:textId="77777777" w:rsidR="00204487" w:rsidRPr="00792D93" w:rsidRDefault="00204487" w:rsidP="00A142FD">
            <w:pPr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ood/drink behaviour and consumption</w:t>
            </w:r>
          </w:p>
        </w:tc>
      </w:tr>
      <w:tr w:rsidR="00204487" w:rsidRPr="00792D93" w14:paraId="126DF72D" w14:textId="77777777" w:rsidTr="00746C51">
        <w:trPr>
          <w:cantSplit/>
          <w:trHeight w:val="1535"/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83DFC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19FEBEBF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Original Analysis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5CE862D4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Sensitivity Analysi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5A2436C1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Original Analysi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3A557EDA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Sensitivity Analysi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7CF04AE2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Original Analysis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2975AA34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Sensitivity Analysi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220F4829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Original Analysi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3F501A5F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Sensitivity Analysi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7F10814E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Original Analysi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373D8286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Sensitivity Analysis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4DC52BD1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Original Analysi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202EC24D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Sensitivity Analysi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3CE0C17D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Original Analysi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156BB71F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Sensitivity Analysis</w:t>
            </w:r>
          </w:p>
        </w:tc>
        <w:tc>
          <w:tcPr>
            <w:tcW w:w="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605CEA84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Original Analysis</w:t>
            </w:r>
          </w:p>
        </w:tc>
        <w:tc>
          <w:tcPr>
            <w:tcW w:w="646" w:type="dxa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679DA404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Sensitivity Analysis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25AA1408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Original Analysis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textDirection w:val="btLr"/>
            <w:vAlign w:val="bottom"/>
            <w:hideMark/>
          </w:tcPr>
          <w:p w14:paraId="08CF43F0" w14:textId="77777777" w:rsidR="00204487" w:rsidRPr="00792D93" w:rsidRDefault="00204487" w:rsidP="00C02DDA">
            <w:pPr>
              <w:ind w:left="113" w:right="113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Sensitivity Analysis</w:t>
            </w:r>
          </w:p>
        </w:tc>
      </w:tr>
      <w:tr w:rsidR="00204487" w:rsidRPr="00792D93" w14:paraId="46C274A8" w14:textId="77777777" w:rsidTr="00746C51">
        <w:trPr>
          <w:trHeight w:val="300"/>
          <w:jc w:val="center"/>
        </w:trPr>
        <w:tc>
          <w:tcPr>
            <w:tcW w:w="13950" w:type="dxa"/>
            <w:gridSpan w:val="3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B03A8A" w14:textId="77777777" w:rsidR="00204487" w:rsidRPr="00746C51" w:rsidRDefault="00204487" w:rsidP="00C02DD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746C51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  <w:t>Quantitative focused physical activity</w:t>
            </w:r>
          </w:p>
        </w:tc>
      </w:tr>
      <w:tr w:rsidR="00204487" w:rsidRPr="00792D93" w14:paraId="7973FAF3" w14:textId="77777777" w:rsidTr="00746C51">
        <w:trPr>
          <w:trHeight w:val="300"/>
          <w:jc w:val="center"/>
        </w:trPr>
        <w:tc>
          <w:tcPr>
            <w:tcW w:w="1412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023789" w14:textId="77777777" w:rsidR="00204487" w:rsidRPr="00792D93" w:rsidRDefault="00204487" w:rsidP="00C02DDA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92D93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Walking/</w:t>
            </w:r>
          </w:p>
          <w:p w14:paraId="491948D4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92D93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running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0BC07C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 13/15 (87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E43C39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 13/13 (10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E7351E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ED94A5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6C4221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 14/14 (10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31AAB3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 14/14 (10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6" w:type="dxa"/>
            <w:gridSpan w:val="4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6E9682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90A7E8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864F57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9E9132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352E24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37E209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E74DA3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3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9A1BF0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2EA917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19CE91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166A38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F59C24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204487" w:rsidRPr="00792D93" w14:paraId="483082C0" w14:textId="77777777" w:rsidTr="00746C51">
        <w:trPr>
          <w:trHeight w:val="300"/>
          <w:jc w:val="center"/>
        </w:trPr>
        <w:tc>
          <w:tcPr>
            <w:tcW w:w="1412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6F2F5D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Combined aerobic + resistance exercise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7902FD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2A7475A9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9/12 (75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D28E63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 7/9 (78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AD5C6F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BFDA73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2C5C98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13/18 (72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E925EF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 9/9 (10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6" w:type="dxa"/>
            <w:gridSpan w:val="4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611F42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F91439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89A21B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741C9FA6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4/9 (44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25AC34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054BF4FA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/0 (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01C322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A7BE8D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4600D7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9AF4DF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B0F4C4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AAD074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77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0BD665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2CBBE1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204487" w:rsidRPr="00792D93" w14:paraId="208D9E8F" w14:textId="77777777" w:rsidTr="00746C51">
        <w:trPr>
          <w:trHeight w:val="300"/>
          <w:jc w:val="center"/>
        </w:trPr>
        <w:tc>
          <w:tcPr>
            <w:tcW w:w="1412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14DBB1" w14:textId="77777777" w:rsidR="00204487" w:rsidRPr="002A75AD" w:rsidRDefault="00204487" w:rsidP="00C02DDA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Physical 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education + increased physical activity/</w:t>
            </w:r>
          </w:p>
          <w:p w14:paraId="233CC3E9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e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xercise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34745E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1061393B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0/41 (73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DD424E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 8/14 (58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459B2D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3C5EFC78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6/19 (84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084962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5/6 (83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FFE7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F3FA83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 (</w:t>
            </w:r>
            <w:proofErr w:type="gramStart"/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+)=</w:t>
            </w:r>
            <w:proofErr w:type="gramEnd"/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</w:t>
            </w:r>
          </w:p>
          <w:p w14:paraId="1DDE3920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/7 (14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n/N (</w:t>
            </w:r>
            <w:proofErr w:type="gramStart"/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)=</w:t>
            </w:r>
            <w:proofErr w:type="gramEnd"/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6/7 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(86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0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4249AD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n/N= 0/0 (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6" w:type="dxa"/>
            <w:gridSpan w:val="4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1175E0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E3C7F4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7A8A3F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166BFB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392E89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BB1A01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E18934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597EDC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649822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2D44DD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77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B7BD6E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EB1B92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204487" w:rsidRPr="00792D93" w14:paraId="2EF9283C" w14:textId="77777777" w:rsidTr="00746C51">
        <w:trPr>
          <w:trHeight w:val="300"/>
          <w:jc w:val="center"/>
        </w:trPr>
        <w:tc>
          <w:tcPr>
            <w:tcW w:w="1412" w:type="dxa"/>
            <w:tcBorders>
              <w:top w:val="single" w:sz="6" w:space="0" w:color="CCCCCC"/>
              <w:left w:val="single" w:sz="6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08AAB7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ports-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</w:t>
            </w:r>
            <w:r w:rsidRPr="00792D9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sed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8A155C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4B622D08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6/10 (6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66781B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461A6260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6/10 (6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3CCA0C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20203203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/7 (43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2B561D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2F9352C7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/7 (43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DB77A1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 6/8 (75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894570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 6/8 (75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6" w:type="dxa"/>
            <w:gridSpan w:val="4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39AD61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BD5E52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D841D6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62849D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8634A7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9EDEA8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D0B3C4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3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8D2CC9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FBF8E8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88A69D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77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6C8FB5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D1CED8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711741" w:rsidRPr="00792D93" w14:paraId="70E453AE" w14:textId="77777777" w:rsidTr="00746C51">
        <w:trPr>
          <w:trHeight w:val="300"/>
          <w:jc w:val="center"/>
        </w:trPr>
        <w:tc>
          <w:tcPr>
            <w:tcW w:w="1412" w:type="dxa"/>
            <w:tcBorders>
              <w:top w:val="single" w:sz="6" w:space="0" w:color="CCCCCC"/>
              <w:left w:val="single" w:sz="6" w:space="0" w:color="000000" w:themeColor="text1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</w:tcPr>
          <w:p w14:paraId="6FCE38CB" w14:textId="01734916" w:rsidR="00711741" w:rsidRPr="00792D93" w:rsidRDefault="00711741" w:rsidP="00C02D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tensity Training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5955590" w14:textId="77777777" w:rsidR="00711741" w:rsidRDefault="00711741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5565C333" w14:textId="172A1C88" w:rsidR="00711741" w:rsidRPr="00792D93" w:rsidRDefault="00711741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5/6 (83%) D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4BE9FE0" w14:textId="77777777" w:rsidR="00711741" w:rsidRDefault="00D2519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52FCB15E" w14:textId="77777777" w:rsidR="00D25197" w:rsidRDefault="00D2519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/0</w:t>
            </w:r>
          </w:p>
          <w:p w14:paraId="4E55E2F5" w14:textId="77777777" w:rsidR="00D25197" w:rsidRDefault="00D2519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(0</w:t>
            </w:r>
            <w:r w:rsidR="0063225A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%)</w:t>
            </w:r>
          </w:p>
          <w:p w14:paraId="3BFE5451" w14:textId="4FF0AAFE" w:rsidR="0063225A" w:rsidRPr="00792D93" w:rsidRDefault="0063225A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6F58AA2" w14:textId="77777777" w:rsidR="00711741" w:rsidRPr="00792D93" w:rsidRDefault="00711741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4D42F36" w14:textId="77777777" w:rsidR="00711741" w:rsidRPr="00792D93" w:rsidRDefault="00711741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B23F399" w14:textId="77777777" w:rsidR="00711741" w:rsidRPr="00792D93" w:rsidRDefault="00711741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D450B46" w14:textId="77777777" w:rsidR="00711741" w:rsidRPr="00792D93" w:rsidRDefault="00711741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4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CCE5C57" w14:textId="77777777" w:rsidR="00711741" w:rsidRPr="00792D93" w:rsidRDefault="00711741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3B93C44" w14:textId="77777777" w:rsidR="00711741" w:rsidRPr="00792D93" w:rsidRDefault="00711741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449BB31" w14:textId="77777777" w:rsidR="00711741" w:rsidRPr="00792D93" w:rsidRDefault="00711741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B9F335E" w14:textId="77777777" w:rsidR="00711741" w:rsidRPr="00792D93" w:rsidRDefault="00711741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582A4EC" w14:textId="77777777" w:rsidR="00711741" w:rsidRPr="00792D93" w:rsidRDefault="00711741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1FFDAA4F" w14:textId="77777777" w:rsidR="00711741" w:rsidRPr="00792D93" w:rsidRDefault="00711741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7B517E" w14:textId="77777777" w:rsidR="00711741" w:rsidRPr="00792D93" w:rsidRDefault="00711741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3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2F242D6" w14:textId="77777777" w:rsidR="00711741" w:rsidRPr="00792D93" w:rsidRDefault="00711741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2FAF372" w14:textId="77777777" w:rsidR="00711741" w:rsidRPr="00792D93" w:rsidRDefault="00711741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05A1EE0" w14:textId="77777777" w:rsidR="00711741" w:rsidRPr="00792D93" w:rsidRDefault="00711741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77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C5F55A2" w14:textId="77777777" w:rsidR="00711741" w:rsidRPr="00792D93" w:rsidRDefault="00711741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70651505" w14:textId="77777777" w:rsidR="00711741" w:rsidRPr="00792D93" w:rsidRDefault="00711741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204487" w:rsidRPr="00792D93" w14:paraId="5A1019F1" w14:textId="77777777" w:rsidTr="00746C51">
        <w:trPr>
          <w:trHeight w:val="300"/>
          <w:jc w:val="center"/>
        </w:trPr>
        <w:tc>
          <w:tcPr>
            <w:tcW w:w="13950" w:type="dxa"/>
            <w:gridSpan w:val="3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EFE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8951B3" w14:textId="77777777" w:rsidR="00204487" w:rsidRPr="00746C51" w:rsidRDefault="00204487" w:rsidP="00C02DDA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746C51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eastAsia="en-GB"/>
              </w:rPr>
              <w:t>Multicomponent intervention</w:t>
            </w:r>
          </w:p>
        </w:tc>
      </w:tr>
      <w:tr w:rsidR="00204487" w:rsidRPr="00792D93" w14:paraId="4904681E" w14:textId="77777777" w:rsidTr="00746C51">
        <w:trPr>
          <w:trHeight w:val="300"/>
          <w:jc w:val="center"/>
        </w:trPr>
        <w:tc>
          <w:tcPr>
            <w:tcW w:w="1412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C00B31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Physical activity 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+ 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d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et/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n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utrition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education</w:t>
            </w:r>
          </w:p>
        </w:tc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7A2C13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 14/24 (58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F97D23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 14/21 (67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429650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4C8D3DE6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5/7 (71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8C7B4B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 5/5 (10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6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62C4CF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19252DDE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9/9 (10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5D4A02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0FECF696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9/9 (10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6" w:type="dxa"/>
            <w:gridSpan w:val="4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BC9364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6F0DF7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777DC5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20BB85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C6A5B2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CF8955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D482D4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3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ABF016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263338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8799CC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77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2418A0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D19314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204487" w:rsidRPr="00792D93" w14:paraId="20152E74" w14:textId="77777777" w:rsidTr="00746C51">
        <w:trPr>
          <w:trHeight w:val="300"/>
          <w:jc w:val="center"/>
        </w:trPr>
        <w:tc>
          <w:tcPr>
            <w:tcW w:w="1412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1B187F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hysical activity 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+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e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nvironment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FFE7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87928F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 (</w:t>
            </w:r>
            <w:proofErr w:type="gramStart"/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+)=</w:t>
            </w:r>
            <w:proofErr w:type="gramEnd"/>
          </w:p>
          <w:p w14:paraId="4B611A32" w14:textId="77777777" w:rsidR="00841649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/</w:t>
            </w:r>
            <w:r w:rsidR="0084164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1</w:t>
            </w:r>
          </w:p>
          <w:p w14:paraId="5F366F82" w14:textId="77777777" w:rsidR="00841649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(</w:t>
            </w:r>
            <w:r w:rsidR="0084164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7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n/N (</w:t>
            </w:r>
            <w:proofErr w:type="gramStart"/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)=</w:t>
            </w:r>
            <w:proofErr w:type="gramEnd"/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</w:t>
            </w:r>
            <w:r w:rsidR="0084164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8/11</w:t>
            </w:r>
          </w:p>
          <w:p w14:paraId="7F0E4A4B" w14:textId="4A54865E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(</w:t>
            </w:r>
            <w:r w:rsidR="00841649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3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0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4510FC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 0/0 (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A98990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0F1003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FFE7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E60D7E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 (</w:t>
            </w:r>
            <w:proofErr w:type="gramStart"/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+)=</w:t>
            </w:r>
            <w:proofErr w:type="gramEnd"/>
          </w:p>
          <w:p w14:paraId="21A082C7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/6 (17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n/N (</w:t>
            </w:r>
            <w:proofErr w:type="gramStart"/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)=</w:t>
            </w:r>
            <w:proofErr w:type="gramEnd"/>
          </w:p>
          <w:p w14:paraId="25C5C444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5/6 (83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0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07327B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 0/0 (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6" w:type="dxa"/>
            <w:gridSpan w:val="4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2860FD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1DAE9E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C09BAB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20D8C5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28DBBF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833AF5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797330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44DC64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C7D978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EEB512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77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A563B5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3EEED60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204487" w:rsidRPr="00792D93" w14:paraId="5953E615" w14:textId="77777777" w:rsidTr="00746C51">
        <w:trPr>
          <w:trHeight w:val="1612"/>
          <w:jc w:val="center"/>
        </w:trPr>
        <w:tc>
          <w:tcPr>
            <w:tcW w:w="1412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A3E2EB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Diet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/nutrition education 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+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h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ealthy 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l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festyle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education 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+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e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nvironment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4535DA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1B2FB5ED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4/8 (5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6314C0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441FC073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/2 (10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26C62F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8DBAB7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40B674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A44DEA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4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4DF8AD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49E98D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91A4DC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6E4F34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E18270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55E8F7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D7233E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7007B9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E503F8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ED63109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77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240E59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472B46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204487" w:rsidRPr="00792D93" w14:paraId="320F24D5" w14:textId="77777777" w:rsidTr="00746C51">
        <w:trPr>
          <w:trHeight w:val="300"/>
          <w:jc w:val="center"/>
        </w:trPr>
        <w:tc>
          <w:tcPr>
            <w:tcW w:w="1412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AEA2AD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hysical activity 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+ 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>h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ealthy 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l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festyle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education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+ 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d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et/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n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utrition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education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A381AC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n/N=</w:t>
            </w:r>
          </w:p>
          <w:p w14:paraId="1BB24728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42/74 (57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607F53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n/N=</w:t>
            </w:r>
          </w:p>
          <w:p w14:paraId="0E0169E3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40/66 (61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47D34F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n/N=</w:t>
            </w:r>
          </w:p>
          <w:p w14:paraId="49827BD7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19/29 (66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D5CC1C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n/N=</w:t>
            </w:r>
          </w:p>
          <w:p w14:paraId="7E042250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17/24 (71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A55696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n/N</w:t>
            </w:r>
          </w:p>
          <w:p w14:paraId="04F7BEB1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=33/54 (61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5B4C11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n/N=</w:t>
            </w:r>
          </w:p>
          <w:p w14:paraId="5C81F1C1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23/44 (52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6" w:type="dxa"/>
            <w:gridSpan w:val="4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246131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B153BE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E669AE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79710F41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8/11 (73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633B3C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n/N=</w:t>
            </w:r>
          </w:p>
          <w:p w14:paraId="56E421C5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8/11 (73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F06C85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n/N=</w:t>
            </w:r>
          </w:p>
          <w:p w14:paraId="0A7FE31E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 xml:space="preserve">3/6 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5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389D3C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 xml:space="preserve">n/N=2/4 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(5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F4EE80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6E66F7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70C9A2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F4034C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77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2F6455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2428F609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3/7 (43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7372FD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 xml:space="preserve">n/N=3/6 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lastRenderedPageBreak/>
              <w:t>(5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</w:tr>
      <w:tr w:rsidR="00204487" w:rsidRPr="00792D93" w14:paraId="420BDA5F" w14:textId="77777777" w:rsidTr="00746C51">
        <w:trPr>
          <w:trHeight w:val="300"/>
          <w:jc w:val="center"/>
        </w:trPr>
        <w:tc>
          <w:tcPr>
            <w:tcW w:w="1412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CCCCCC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04DFD1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Physical activity 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+ 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d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et/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n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utrition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education 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+ 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e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nvironment</w:t>
            </w:r>
          </w:p>
        </w:tc>
        <w:tc>
          <w:tcPr>
            <w:tcW w:w="69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ED7D31" w:themeFill="accent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B6707E" w14:textId="77777777" w:rsidR="00CC7A89" w:rsidRDefault="00CC7A89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5EB58444" w14:textId="77777777" w:rsidR="00204487" w:rsidRDefault="00CC7A89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1/31</w:t>
            </w:r>
          </w:p>
          <w:p w14:paraId="56A281D9" w14:textId="77777777" w:rsidR="00CC7A89" w:rsidRDefault="00CC7A89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(35%)</w:t>
            </w:r>
          </w:p>
          <w:p w14:paraId="780AFFA2" w14:textId="335C3EE5" w:rsidR="00CC7A89" w:rsidRPr="00792D93" w:rsidRDefault="00CC7A89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?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E70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FDD838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 (</w:t>
            </w:r>
            <w:proofErr w:type="gramStart"/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+)=</w:t>
            </w:r>
            <w:proofErr w:type="gramEnd"/>
          </w:p>
          <w:p w14:paraId="1D5CCB9D" w14:textId="7295338D" w:rsidR="00204487" w:rsidRDefault="2C37509C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4</w:t>
            </w:r>
            <w:r w:rsidR="00204487"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/1</w:t>
            </w:r>
            <w:r w:rsidR="628A00C5"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4</w:t>
            </w:r>
            <w:r w:rsidR="00204487"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(2</w:t>
            </w:r>
            <w:r w:rsidR="52785694"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9</w:t>
            </w:r>
            <w:r w:rsidR="00204487"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%)</w:t>
            </w:r>
            <w:r w:rsidR="00204487">
              <w:br/>
            </w:r>
            <w:r w:rsidR="00204487"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 (</w:t>
            </w:r>
            <w:proofErr w:type="gramStart"/>
            <w:r w:rsidR="00204487"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)=</w:t>
            </w:r>
            <w:proofErr w:type="gramEnd"/>
          </w:p>
          <w:p w14:paraId="0BFC15C3" w14:textId="4ABC17FA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0/1</w:t>
            </w:r>
            <w:r w:rsidR="2BCB3D87"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4</w:t>
            </w:r>
            <w:r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 (7</w:t>
            </w:r>
            <w:r w:rsidR="7C756ABA"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</w:t>
            </w:r>
            <w:r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%)</w:t>
            </w:r>
            <w:r>
              <w:br/>
            </w:r>
            <w:r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DB9781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63501C82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0/17 (59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628F9B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472BE1C2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5/8 (63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80AF02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58C6D045" w14:textId="2305923A" w:rsidR="00204487" w:rsidRPr="00792D93" w:rsidRDefault="002D332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9/17</w:t>
            </w:r>
            <w:r w:rsidR="00204487"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38%)</w:t>
            </w:r>
            <w:r w:rsidR="00204487"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30BA4F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0E686156" w14:textId="4120AC08" w:rsidR="00204487" w:rsidRPr="00792D93" w:rsidRDefault="6B742ACB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>
              <w:t>11/14</w:t>
            </w:r>
            <w:r w:rsidR="00204487">
              <w:br/>
            </w:r>
            <w:r w:rsidR="00204487"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(</w:t>
            </w:r>
            <w:r w:rsidR="4A4346C8"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9</w:t>
            </w:r>
            <w:r w:rsidR="00204487"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%)</w:t>
            </w:r>
            <w:r w:rsidR="00204487">
              <w:br/>
            </w:r>
            <w:r w:rsidR="00204487" w:rsidRPr="25172125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696" w:type="dxa"/>
            <w:gridSpan w:val="4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6AE4A7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3/5 (6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D2AE4B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n/N=3/5 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6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751BA2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n/N=8/9 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89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9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B1EC06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n/N=3/3 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10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696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B85CD0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CD635A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6961D7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7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DB4F8C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6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876A8D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0F8202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77" w:type="dxa"/>
            <w:gridSpan w:val="2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FB57F2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6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69DB38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204487" w:rsidRPr="00792D93" w14:paraId="29AC6B8F" w14:textId="77777777" w:rsidTr="00746C51">
        <w:trPr>
          <w:trHeight w:val="300"/>
          <w:jc w:val="center"/>
        </w:trPr>
        <w:tc>
          <w:tcPr>
            <w:tcW w:w="1412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C53EFC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hysical activity 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+ 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h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ealthy 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l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festyle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education 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+ 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d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et/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n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utrition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education 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+ </w:t>
            </w:r>
            <w:r w:rsidRPr="002A75AD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e</w:t>
            </w:r>
            <w:r w:rsidRPr="005D48D9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nvironment</w:t>
            </w:r>
          </w:p>
        </w:tc>
        <w:tc>
          <w:tcPr>
            <w:tcW w:w="713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0E2689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6EE91934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38/78 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49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70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78CC02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58376D20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8/45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62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709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623CF7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10C9AF7E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5/26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58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709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5E2D7F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4C0427DE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8/13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62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709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7A5B78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2F13F30C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7/28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61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70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5FCEC7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158C83B5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7/28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61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567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A5814F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5E8346" w14:textId="77777777" w:rsidR="00204487" w:rsidRPr="00792D93" w:rsidRDefault="00204487" w:rsidP="00C02DD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709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6DEEA86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50D7E534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4/5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8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709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80E385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3CA520CF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0/0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710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E88795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64A6258F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13/21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62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709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FBD543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5C313DE9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4/7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57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709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20F3ED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533AB499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/10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7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2F21D5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2/3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67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771" w:type="dxa"/>
            <w:gridSpan w:val="2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00B05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31B076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2A4B6EAB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5/7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71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D</w:t>
            </w:r>
          </w:p>
        </w:tc>
        <w:tc>
          <w:tcPr>
            <w:tcW w:w="646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E15AC2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226386A4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 xml:space="preserve">2/4 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50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768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CCCCCC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3103F7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7671F205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/12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58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  <w:tc>
          <w:tcPr>
            <w:tcW w:w="708" w:type="dxa"/>
            <w:gridSpan w:val="2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ED7D30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5E9B1D" w14:textId="77777777" w:rsidR="00204487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n/N=</w:t>
            </w:r>
          </w:p>
          <w:p w14:paraId="24714D3A" w14:textId="77777777" w:rsidR="00204487" w:rsidRPr="00792D93" w:rsidRDefault="00204487" w:rsidP="00C02DDA">
            <w:pPr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/4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(75%)</w:t>
            </w:r>
            <w:r w:rsidRPr="00792D9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br/>
              <w:t>?</w:t>
            </w:r>
          </w:p>
        </w:tc>
      </w:tr>
    </w:tbl>
    <w:p w14:paraId="56A71D59" w14:textId="77777777" w:rsidR="00204487" w:rsidRDefault="00204487" w:rsidP="00204487">
      <w:pPr>
        <w:rPr>
          <w:sz w:val="22"/>
          <w:szCs w:val="22"/>
        </w:rPr>
      </w:pPr>
    </w:p>
    <w:tbl>
      <w:tblPr>
        <w:tblStyle w:val="PlainTable1"/>
        <w:tblpPr w:leftFromText="180" w:rightFromText="180" w:vertAnchor="text" w:horzAnchor="page" w:tblpX="832" w:tblpY="635"/>
        <w:tblW w:w="11761" w:type="dxa"/>
        <w:tblLook w:val="04A0" w:firstRow="1" w:lastRow="0" w:firstColumn="1" w:lastColumn="0" w:noHBand="0" w:noVBand="1"/>
      </w:tblPr>
      <w:tblGrid>
        <w:gridCol w:w="929"/>
        <w:gridCol w:w="626"/>
        <w:gridCol w:w="1134"/>
        <w:gridCol w:w="567"/>
        <w:gridCol w:w="1275"/>
        <w:gridCol w:w="567"/>
        <w:gridCol w:w="1521"/>
        <w:gridCol w:w="576"/>
        <w:gridCol w:w="1589"/>
        <w:gridCol w:w="567"/>
        <w:gridCol w:w="2410"/>
      </w:tblGrid>
      <w:tr w:rsidR="00204487" w:rsidRPr="00F24589" w14:paraId="47A37F9A" w14:textId="77777777" w:rsidTr="00C02D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41DB559" w14:textId="77777777" w:rsidR="00204487" w:rsidRPr="00F24589" w:rsidRDefault="00204487" w:rsidP="00C02DDA">
            <w:pPr>
              <w:rPr>
                <w:rFonts w:cs="Calibri"/>
                <w:color w:val="000000" w:themeColor="text1"/>
              </w:rPr>
            </w:pPr>
            <w:r w:rsidRPr="00F24589">
              <w:rPr>
                <w:rFonts w:cs="Calibri"/>
                <w:color w:val="000000" w:themeColor="text1"/>
              </w:rPr>
              <w:t>Key:</w:t>
            </w:r>
          </w:p>
        </w:tc>
        <w:tc>
          <w:tcPr>
            <w:tcW w:w="626" w:type="dxa"/>
            <w:shd w:val="clear" w:color="auto" w:fill="00B050"/>
          </w:tcPr>
          <w:p w14:paraId="62C30540" w14:textId="77777777" w:rsidR="00204487" w:rsidRPr="00D47A61" w:rsidRDefault="00204487" w:rsidP="00C02D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 w:themeColor="text1"/>
              </w:rPr>
            </w:pPr>
            <w:r w:rsidRPr="00D47A61">
              <w:rPr>
                <w:rFonts w:cstheme="minorHAnsi"/>
                <w:b w:val="0"/>
                <w:bCs w:val="0"/>
                <w:color w:val="000000"/>
                <w:sz w:val="40"/>
                <w:szCs w:val="40"/>
              </w:rPr>
              <w:t>D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AD53FF" w14:textId="77777777" w:rsidR="00204487" w:rsidRPr="00F24589" w:rsidRDefault="00204487" w:rsidP="00C02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 w:themeColor="text1"/>
              </w:rPr>
            </w:pPr>
            <w:r w:rsidRPr="00F24589">
              <w:rPr>
                <w:rFonts w:cs="Calibri"/>
                <w:b w:val="0"/>
                <w:bCs w:val="0"/>
                <w:color w:val="000000" w:themeColor="text1"/>
              </w:rPr>
              <w:t>Desirable</w:t>
            </w:r>
            <w:r>
              <w:rPr>
                <w:rFonts w:cs="Calibri"/>
                <w:b w:val="0"/>
                <w:bCs w:val="0"/>
                <w:color w:val="000000" w:themeColor="text1"/>
              </w:rPr>
              <w:t xml:space="preserve">  </w:t>
            </w:r>
          </w:p>
        </w:tc>
        <w:tc>
          <w:tcPr>
            <w:tcW w:w="567" w:type="dxa"/>
            <w:shd w:val="clear" w:color="auto" w:fill="FFE600"/>
          </w:tcPr>
          <w:p w14:paraId="0A7C3F1F" w14:textId="77777777" w:rsidR="00204487" w:rsidRPr="00D47A61" w:rsidRDefault="00204487" w:rsidP="00C02D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 w:themeColor="text1"/>
              </w:rPr>
            </w:pPr>
            <w:r w:rsidRPr="00D47A61">
              <w:rPr>
                <w:rFonts w:cstheme="minorHAnsi"/>
                <w:b w:val="0"/>
                <w:bCs w:val="0"/>
                <w:color w:val="000000"/>
                <w:sz w:val="40"/>
                <w:szCs w:val="40"/>
              </w:rPr>
              <w:t>0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8E47E0" w14:textId="77777777" w:rsidR="00204487" w:rsidRPr="00F24589" w:rsidRDefault="00204487" w:rsidP="00C02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 w:themeColor="text1"/>
              </w:rPr>
            </w:pPr>
            <w:r w:rsidRPr="00F24589">
              <w:rPr>
                <w:rFonts w:cs="Calibri"/>
                <w:b w:val="0"/>
                <w:bCs w:val="0"/>
                <w:color w:val="000000" w:themeColor="text1"/>
              </w:rPr>
              <w:t>No effect</w:t>
            </w:r>
          </w:p>
        </w:tc>
        <w:tc>
          <w:tcPr>
            <w:tcW w:w="567" w:type="dxa"/>
            <w:shd w:val="clear" w:color="auto" w:fill="ED7D30"/>
          </w:tcPr>
          <w:p w14:paraId="7C683E61" w14:textId="77777777" w:rsidR="00204487" w:rsidRPr="000C38B6" w:rsidRDefault="00204487" w:rsidP="00C02D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 w:themeColor="text1"/>
                <w:sz w:val="40"/>
                <w:szCs w:val="40"/>
              </w:rPr>
            </w:pPr>
            <w:r w:rsidRPr="000C38B6">
              <w:rPr>
                <w:rFonts w:cs="Calibri"/>
                <w:b w:val="0"/>
                <w:bCs w:val="0"/>
                <w:color w:val="000000" w:themeColor="text1"/>
                <w:sz w:val="40"/>
                <w:szCs w:val="40"/>
              </w:rPr>
              <w:t>U</w:t>
            </w:r>
          </w:p>
        </w:tc>
        <w:tc>
          <w:tcPr>
            <w:tcW w:w="152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62DFF8E" w14:textId="77777777" w:rsidR="00204487" w:rsidRPr="00F24589" w:rsidRDefault="00204487" w:rsidP="00C02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 w:themeColor="text1"/>
              </w:rPr>
            </w:pPr>
            <w:r w:rsidRPr="00F24589">
              <w:rPr>
                <w:rFonts w:cs="Calibri"/>
                <w:b w:val="0"/>
                <w:bCs w:val="0"/>
                <w:color w:val="000000" w:themeColor="text1"/>
              </w:rPr>
              <w:t>Undesirable</w:t>
            </w:r>
          </w:p>
        </w:tc>
        <w:tc>
          <w:tcPr>
            <w:tcW w:w="576" w:type="dxa"/>
            <w:shd w:val="clear" w:color="auto" w:fill="ED7D31" w:themeFill="accent2"/>
          </w:tcPr>
          <w:p w14:paraId="6DB1CF36" w14:textId="77777777" w:rsidR="00204487" w:rsidRPr="00D47A61" w:rsidRDefault="00204487" w:rsidP="00C02D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 w:themeColor="text1"/>
              </w:rPr>
            </w:pPr>
            <w:r w:rsidRPr="00D47A61">
              <w:rPr>
                <w:rFonts w:cstheme="minorHAnsi"/>
                <w:b w:val="0"/>
                <w:bCs w:val="0"/>
                <w:color w:val="000000"/>
                <w:sz w:val="40"/>
                <w:szCs w:val="40"/>
              </w:rPr>
              <w:t>?</w:t>
            </w:r>
          </w:p>
        </w:tc>
        <w:tc>
          <w:tcPr>
            <w:tcW w:w="158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6748A5" w14:textId="77777777" w:rsidR="00204487" w:rsidRPr="00F24589" w:rsidRDefault="00204487" w:rsidP="00C02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 w:themeColor="text1"/>
              </w:rPr>
            </w:pPr>
            <w:r w:rsidRPr="00F24589">
              <w:rPr>
                <w:rFonts w:cs="Calibri"/>
                <w:b w:val="0"/>
                <w:bCs w:val="0"/>
                <w:color w:val="000000" w:themeColor="text1"/>
              </w:rPr>
              <w:t>Questionable</w:t>
            </w:r>
          </w:p>
        </w:tc>
        <w:tc>
          <w:tcPr>
            <w:tcW w:w="567" w:type="dxa"/>
            <w:shd w:val="clear" w:color="auto" w:fill="AEAAAA" w:themeFill="background2" w:themeFillShade="BF"/>
          </w:tcPr>
          <w:p w14:paraId="6A5ACFDC" w14:textId="77777777" w:rsidR="00204487" w:rsidRPr="00F24589" w:rsidRDefault="00204487" w:rsidP="00C02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</w:rPr>
            </w:pPr>
          </w:p>
        </w:tc>
        <w:tc>
          <w:tcPr>
            <w:tcW w:w="241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E516AB" w14:textId="77777777" w:rsidR="00204487" w:rsidRPr="00F24589" w:rsidRDefault="00204487" w:rsidP="00C02D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color w:val="000000" w:themeColor="text1"/>
              </w:rPr>
            </w:pPr>
            <w:r w:rsidRPr="00F24589">
              <w:rPr>
                <w:rFonts w:cs="Calibri"/>
                <w:b w:val="0"/>
                <w:bCs w:val="0"/>
                <w:color w:val="000000" w:themeColor="text1"/>
              </w:rPr>
              <w:t>No data</w:t>
            </w:r>
          </w:p>
        </w:tc>
      </w:tr>
    </w:tbl>
    <w:p w14:paraId="66631CD9" w14:textId="77777777" w:rsidR="00204487" w:rsidRPr="00792D93" w:rsidRDefault="00204487" w:rsidP="00204487">
      <w:pPr>
        <w:rPr>
          <w:sz w:val="22"/>
          <w:szCs w:val="22"/>
        </w:rPr>
      </w:pPr>
    </w:p>
    <w:p w14:paraId="265D53A6" w14:textId="77777777" w:rsidR="00204487" w:rsidRPr="00204487" w:rsidRDefault="00204487" w:rsidP="00204487">
      <w:pPr>
        <w:rPr>
          <w:b/>
          <w:bCs/>
        </w:rPr>
      </w:pPr>
    </w:p>
    <w:sectPr w:rsidR="00204487" w:rsidRPr="00204487" w:rsidSect="00792D9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D93"/>
    <w:rsid w:val="00000611"/>
    <w:rsid w:val="00014E01"/>
    <w:rsid w:val="00015E53"/>
    <w:rsid w:val="00023CE5"/>
    <w:rsid w:val="0002753E"/>
    <w:rsid w:val="00031719"/>
    <w:rsid w:val="00035736"/>
    <w:rsid w:val="00042EE6"/>
    <w:rsid w:val="000707CB"/>
    <w:rsid w:val="00092603"/>
    <w:rsid w:val="000B155C"/>
    <w:rsid w:val="000F23DE"/>
    <w:rsid w:val="000F41FF"/>
    <w:rsid w:val="001840EA"/>
    <w:rsid w:val="0019192D"/>
    <w:rsid w:val="00204487"/>
    <w:rsid w:val="00252FDA"/>
    <w:rsid w:val="002546BE"/>
    <w:rsid w:val="002D3327"/>
    <w:rsid w:val="00333874"/>
    <w:rsid w:val="003367E7"/>
    <w:rsid w:val="00391B2C"/>
    <w:rsid w:val="003C5EBE"/>
    <w:rsid w:val="003D189F"/>
    <w:rsid w:val="003D2892"/>
    <w:rsid w:val="003E1D54"/>
    <w:rsid w:val="00402B5F"/>
    <w:rsid w:val="00456BC7"/>
    <w:rsid w:val="00467788"/>
    <w:rsid w:val="004C78AB"/>
    <w:rsid w:val="005229B7"/>
    <w:rsid w:val="00530A7B"/>
    <w:rsid w:val="00535EF0"/>
    <w:rsid w:val="0056245E"/>
    <w:rsid w:val="005710FD"/>
    <w:rsid w:val="00594B81"/>
    <w:rsid w:val="006053B2"/>
    <w:rsid w:val="00611140"/>
    <w:rsid w:val="006266DE"/>
    <w:rsid w:val="0063225A"/>
    <w:rsid w:val="00684172"/>
    <w:rsid w:val="00695832"/>
    <w:rsid w:val="00711741"/>
    <w:rsid w:val="0074523C"/>
    <w:rsid w:val="00746C51"/>
    <w:rsid w:val="00764789"/>
    <w:rsid w:val="007706B6"/>
    <w:rsid w:val="00773AB8"/>
    <w:rsid w:val="00781714"/>
    <w:rsid w:val="00792D93"/>
    <w:rsid w:val="007938DE"/>
    <w:rsid w:val="007D1B91"/>
    <w:rsid w:val="007F587F"/>
    <w:rsid w:val="00801435"/>
    <w:rsid w:val="0081406F"/>
    <w:rsid w:val="00835F2A"/>
    <w:rsid w:val="00841649"/>
    <w:rsid w:val="008554A5"/>
    <w:rsid w:val="00870251"/>
    <w:rsid w:val="00874380"/>
    <w:rsid w:val="00874472"/>
    <w:rsid w:val="008C01DC"/>
    <w:rsid w:val="008C25BD"/>
    <w:rsid w:val="008C7C0D"/>
    <w:rsid w:val="008D504A"/>
    <w:rsid w:val="00906B06"/>
    <w:rsid w:val="00911987"/>
    <w:rsid w:val="00923025"/>
    <w:rsid w:val="00936B07"/>
    <w:rsid w:val="009A5E20"/>
    <w:rsid w:val="009D276E"/>
    <w:rsid w:val="00A142FD"/>
    <w:rsid w:val="00A4364C"/>
    <w:rsid w:val="00A441DB"/>
    <w:rsid w:val="00AD2ED8"/>
    <w:rsid w:val="00B04AD0"/>
    <w:rsid w:val="00B05F82"/>
    <w:rsid w:val="00B33509"/>
    <w:rsid w:val="00B4373D"/>
    <w:rsid w:val="00B47AD2"/>
    <w:rsid w:val="00B7270A"/>
    <w:rsid w:val="00B93B68"/>
    <w:rsid w:val="00BA30AB"/>
    <w:rsid w:val="00BD57E0"/>
    <w:rsid w:val="00BE3678"/>
    <w:rsid w:val="00C0700C"/>
    <w:rsid w:val="00C14AD2"/>
    <w:rsid w:val="00C809D6"/>
    <w:rsid w:val="00C8642A"/>
    <w:rsid w:val="00C939BE"/>
    <w:rsid w:val="00CA30E7"/>
    <w:rsid w:val="00CB72D9"/>
    <w:rsid w:val="00CC6D61"/>
    <w:rsid w:val="00CC7A89"/>
    <w:rsid w:val="00CE6734"/>
    <w:rsid w:val="00CF5F71"/>
    <w:rsid w:val="00D25197"/>
    <w:rsid w:val="00DD02FB"/>
    <w:rsid w:val="00DE6D24"/>
    <w:rsid w:val="00E00EF3"/>
    <w:rsid w:val="00E03FE3"/>
    <w:rsid w:val="00E43DF1"/>
    <w:rsid w:val="00E56382"/>
    <w:rsid w:val="00E57F4A"/>
    <w:rsid w:val="00E73AA2"/>
    <w:rsid w:val="00EC2132"/>
    <w:rsid w:val="00F045C8"/>
    <w:rsid w:val="00F100B4"/>
    <w:rsid w:val="00F42133"/>
    <w:rsid w:val="00F439FC"/>
    <w:rsid w:val="00F80CD7"/>
    <w:rsid w:val="25172125"/>
    <w:rsid w:val="2BCB3D87"/>
    <w:rsid w:val="2C37509C"/>
    <w:rsid w:val="3089FA3B"/>
    <w:rsid w:val="4A4346C8"/>
    <w:rsid w:val="52785694"/>
    <w:rsid w:val="628A00C5"/>
    <w:rsid w:val="65BBD4B5"/>
    <w:rsid w:val="6B742ACB"/>
    <w:rsid w:val="7C75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D6262"/>
  <w15:chartTrackingRefBased/>
  <w15:docId w15:val="{4DE9E2C4-C022-BB4F-B9B2-6EDBF5160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D289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F5F7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F7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4A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A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A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4A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4A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64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26DD2557A6A4693138EE56B7B5935" ma:contentTypeVersion="4" ma:contentTypeDescription="Create a new document." ma:contentTypeScope="" ma:versionID="5d3891e636d018d897298c0bf859148e">
  <xsd:schema xmlns:xsd="http://www.w3.org/2001/XMLSchema" xmlns:xs="http://www.w3.org/2001/XMLSchema" xmlns:p="http://schemas.microsoft.com/office/2006/metadata/properties" xmlns:ns2="db83e0b8-fff5-4e8f-b04f-6f0242fc213f" targetNamespace="http://schemas.microsoft.com/office/2006/metadata/properties" ma:root="true" ma:fieldsID="43a43471c30c487c8d3c79f5726cd350" ns2:_="">
    <xsd:import namespace="db83e0b8-fff5-4e8f-b04f-6f0242fc21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83e0b8-fff5-4e8f-b04f-6f0242fc21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2C70A5D-116C-418F-B81F-045A0C6F6B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83e0b8-fff5-4e8f-b04f-6f0242fc21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CCB920-14D9-4EAE-9A2D-502038E40A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A527BC-6836-43B8-B135-898DEE9FBC1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truong</dc:creator>
  <cp:keywords/>
  <dc:description/>
  <cp:lastModifiedBy>Reviewer N</cp:lastModifiedBy>
  <cp:revision>18</cp:revision>
  <dcterms:created xsi:type="dcterms:W3CDTF">2020-02-27T23:45:00Z</dcterms:created>
  <dcterms:modified xsi:type="dcterms:W3CDTF">2021-04-08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926DD2557A6A4693138EE56B7B5935</vt:lpwstr>
  </property>
</Properties>
</file>